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54B5D" w14:textId="77777777" w:rsidR="003560C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t>COREQ (</w:t>
      </w:r>
      <w:proofErr w:type="spellStart"/>
      <w:r>
        <w:rPr>
          <w:rFonts w:ascii="Calibri" w:eastAsia="Calibri" w:hAnsi="Calibri" w:cs="Calibri"/>
          <w:b/>
          <w:color w:val="000000"/>
          <w:sz w:val="24"/>
          <w:szCs w:val="24"/>
        </w:rPr>
        <w:t>COnsolidated</w:t>
      </w:r>
      <w:proofErr w:type="spellEnd"/>
      <w:r>
        <w:rPr>
          <w:rFonts w:ascii="Calibri" w:eastAsia="Calibri" w:hAnsi="Calibri" w:cs="Calibri"/>
          <w:b/>
          <w:color w:val="000000"/>
          <w:sz w:val="24"/>
          <w:szCs w:val="24"/>
        </w:rPr>
        <w:t xml:space="preserve"> criteria for </w:t>
      </w:r>
      <w:proofErr w:type="spellStart"/>
      <w:r>
        <w:rPr>
          <w:rFonts w:ascii="Calibri" w:eastAsia="Calibri" w:hAnsi="Calibri" w:cs="Calibri"/>
          <w:b/>
          <w:color w:val="000000"/>
          <w:sz w:val="24"/>
          <w:szCs w:val="24"/>
        </w:rPr>
        <w:t>REporting</w:t>
      </w:r>
      <w:proofErr w:type="spellEnd"/>
      <w:r>
        <w:rPr>
          <w:rFonts w:ascii="Calibri" w:eastAsia="Calibri" w:hAnsi="Calibri" w:cs="Calibri"/>
          <w:b/>
          <w:color w:val="000000"/>
          <w:sz w:val="24"/>
          <w:szCs w:val="24"/>
        </w:rPr>
        <w:t xml:space="preserve"> Qualitative research) Checklist </w:t>
      </w:r>
    </w:p>
    <w:p w14:paraId="6528D333" w14:textId="77777777" w:rsidR="003560C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95" w:line="282" w:lineRule="auto"/>
        <w:ind w:left="116" w:right="149" w:hanging="1"/>
        <w:jc w:val="both"/>
        <w:rPr>
          <w:rFonts w:ascii="Calibri" w:eastAsia="Calibri" w:hAnsi="Calibri" w:cs="Calibri"/>
          <w:color w:val="000000"/>
          <w:sz w:val="19"/>
          <w:szCs w:val="19"/>
        </w:rPr>
      </w:pPr>
      <w:r>
        <w:rPr>
          <w:rFonts w:ascii="Calibri" w:eastAsia="Calibri" w:hAnsi="Calibri" w:cs="Calibri"/>
          <w:color w:val="000000"/>
          <w:sz w:val="19"/>
          <w:szCs w:val="19"/>
        </w:rPr>
        <w:t xml:space="preserve">A checklist of items that should be included in reports of qualitative research. You must report the page number in your </w:t>
      </w:r>
      <w:proofErr w:type="gramStart"/>
      <w:r>
        <w:rPr>
          <w:rFonts w:ascii="Calibri" w:eastAsia="Calibri" w:hAnsi="Calibri" w:cs="Calibri"/>
          <w:color w:val="000000"/>
          <w:sz w:val="19"/>
          <w:szCs w:val="19"/>
        </w:rPr>
        <w:t>manuscript  where</w:t>
      </w:r>
      <w:proofErr w:type="gramEnd"/>
      <w:r>
        <w:rPr>
          <w:rFonts w:ascii="Calibri" w:eastAsia="Calibri" w:hAnsi="Calibri" w:cs="Calibri"/>
          <w:color w:val="000000"/>
          <w:sz w:val="19"/>
          <w:szCs w:val="19"/>
        </w:rPr>
        <w:t xml:space="preserve"> you consider each of the items listed in this checklist. If you have not included this information, either revise your </w:t>
      </w:r>
      <w:proofErr w:type="gramStart"/>
      <w:r>
        <w:rPr>
          <w:rFonts w:ascii="Calibri" w:eastAsia="Calibri" w:hAnsi="Calibri" w:cs="Calibri"/>
          <w:color w:val="000000"/>
          <w:sz w:val="19"/>
          <w:szCs w:val="19"/>
        </w:rPr>
        <w:t>manuscript  accordingly</w:t>
      </w:r>
      <w:proofErr w:type="gramEnd"/>
      <w:r>
        <w:rPr>
          <w:rFonts w:ascii="Calibri" w:eastAsia="Calibri" w:hAnsi="Calibri" w:cs="Calibri"/>
          <w:color w:val="000000"/>
          <w:sz w:val="19"/>
          <w:szCs w:val="19"/>
        </w:rPr>
        <w:t xml:space="preserve"> before submitting or note N/A.</w:t>
      </w:r>
    </w:p>
    <w:tbl>
      <w:tblPr>
        <w:tblStyle w:val="a"/>
        <w:tblW w:w="110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27"/>
        <w:gridCol w:w="1001"/>
        <w:gridCol w:w="6213"/>
        <w:gridCol w:w="1277"/>
      </w:tblGrid>
      <w:tr w:rsidR="003560CD" w14:paraId="7EA0F8B4" w14:textId="77777777">
        <w:trPr>
          <w:trHeight w:val="571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B3001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9"/>
                <w:szCs w:val="19"/>
                <w:highlight w:val="lightGray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  <w:highlight w:val="lightGray"/>
              </w:rPr>
              <w:t xml:space="preserve">Topic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D8674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9"/>
                <w:szCs w:val="19"/>
                <w:highlight w:val="lightGray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  <w:highlight w:val="lightGray"/>
              </w:rPr>
              <w:t xml:space="preserve">Item No.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C0627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9"/>
                <w:szCs w:val="19"/>
                <w:highlight w:val="lightGray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  <w:highlight w:val="lightGray"/>
              </w:rPr>
              <w:t xml:space="preserve">Guide Questions/Description 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4E34E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1" w:lineRule="auto"/>
              <w:ind w:left="136" w:right="72"/>
              <w:jc w:val="center"/>
              <w:rPr>
                <w:rFonts w:ascii="Calibri" w:eastAsia="Calibri" w:hAnsi="Calibri" w:cs="Calibri"/>
                <w:b/>
                <w:color w:val="000000"/>
                <w:sz w:val="19"/>
                <w:szCs w:val="19"/>
                <w:highlight w:val="lightGray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  <w:highlight w:val="lightGray"/>
              </w:rPr>
              <w:t xml:space="preserve">Reported </w:t>
            </w:r>
            <w:proofErr w:type="gramStart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  <w:highlight w:val="lightGray"/>
              </w:rPr>
              <w:t xml:space="preserve">on </w:t>
            </w:r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  <w:highlight w:val="lightGray"/>
              </w:rPr>
              <w:t>Page</w:t>
            </w:r>
            <w:proofErr w:type="gramEnd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  <w:highlight w:val="lightGray"/>
              </w:rPr>
              <w:t xml:space="preserve"> No.</w:t>
            </w:r>
          </w:p>
        </w:tc>
      </w:tr>
      <w:tr w:rsidR="003560CD" w14:paraId="37A7E270" w14:textId="77777777">
        <w:trPr>
          <w:trHeight w:val="571"/>
        </w:trPr>
        <w:tc>
          <w:tcPr>
            <w:tcW w:w="1101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21BA3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6"/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 xml:space="preserve">Domain 1: Research team  </w:t>
            </w:r>
          </w:p>
          <w:p w14:paraId="349AF4A3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8" w:line="240" w:lineRule="auto"/>
              <w:ind w:left="119"/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and reflexivity</w:t>
            </w:r>
          </w:p>
        </w:tc>
      </w:tr>
      <w:tr w:rsidR="003560CD" w14:paraId="1EBF1BA1" w14:textId="77777777">
        <w:trPr>
          <w:trHeight w:val="290"/>
        </w:trPr>
        <w:tc>
          <w:tcPr>
            <w:tcW w:w="1101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6C422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>Personal characteristics</w:t>
            </w:r>
          </w:p>
        </w:tc>
      </w:tr>
      <w:tr w:rsidR="003560CD" w14:paraId="3A59728F" w14:textId="77777777">
        <w:trPr>
          <w:trHeight w:val="292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3A9B6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Interviewer/facilitator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263C3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A15F8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hich author/s conducted the interview or focus group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994AC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7</w:t>
            </w:r>
          </w:p>
        </w:tc>
      </w:tr>
      <w:tr w:rsidR="003560CD" w14:paraId="0DBE2950" w14:textId="77777777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CBD55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Credentials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81023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FF9A3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hat were the researcher’s credentials? E.g. PhD, MD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8C3D9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7</w:t>
            </w:r>
          </w:p>
        </w:tc>
      </w:tr>
      <w:tr w:rsidR="003560CD" w14:paraId="42DCD5AD" w14:textId="77777777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38E7E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Occupation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E6CF6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3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6F680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hat was their occupation at the time of the study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B843C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7</w:t>
            </w:r>
          </w:p>
        </w:tc>
      </w:tr>
      <w:tr w:rsidR="003560CD" w14:paraId="1AA1345F" w14:textId="77777777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E2C8F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1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Gender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03434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4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F88F4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as the researcher male or female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5DF38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7</w:t>
            </w:r>
          </w:p>
        </w:tc>
      </w:tr>
      <w:tr w:rsidR="003560CD" w14:paraId="51272084" w14:textId="77777777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2EFDD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Experience and training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8B279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5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3A6D9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hat experience or training did the researcher have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492F8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7</w:t>
            </w:r>
          </w:p>
        </w:tc>
      </w:tr>
      <w:tr w:rsidR="003560CD" w14:paraId="3F045572" w14:textId="77777777">
        <w:trPr>
          <w:trHeight w:val="571"/>
        </w:trPr>
        <w:tc>
          <w:tcPr>
            <w:tcW w:w="1101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73B7F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 xml:space="preserve">Relationship with  </w:t>
            </w:r>
          </w:p>
          <w:p w14:paraId="47526548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8" w:line="240" w:lineRule="auto"/>
              <w:ind w:left="112"/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>participants</w:t>
            </w:r>
          </w:p>
        </w:tc>
      </w:tr>
      <w:tr w:rsidR="003560CD" w14:paraId="19873A43" w14:textId="77777777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ECB89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Relationship established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3076E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6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0FDCD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as a relationship established prior to study commencement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55840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7</w:t>
            </w:r>
          </w:p>
        </w:tc>
      </w:tr>
      <w:tr w:rsidR="003560CD" w14:paraId="5621C1E3" w14:textId="77777777">
        <w:trPr>
          <w:trHeight w:val="573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2D9DB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1" w:lineRule="auto"/>
              <w:ind w:left="115" w:right="343" w:firstLine="13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Participant knowledge 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of  the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interviewer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C93A2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7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8A19E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1" w:lineRule="auto"/>
              <w:ind w:left="117" w:right="557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What did the participants know about the researcher? e.g. 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ersonal  goals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, reasons for doing the research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CF64D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N/A</w:t>
            </w:r>
          </w:p>
        </w:tc>
      </w:tr>
      <w:tr w:rsidR="003560CD" w14:paraId="38BA4558" w14:textId="77777777">
        <w:trPr>
          <w:trHeight w:val="571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7FA1A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Interviewer characteristics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2B313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8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CD4DD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1" w:lineRule="auto"/>
              <w:ind w:left="121" w:right="351" w:hanging="2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hat characteristics were reported about the inter viewer/facilitator?  e.g. Bias, assumptions, reasons and interests in the research topic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F10F5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N/A</w:t>
            </w:r>
          </w:p>
        </w:tc>
      </w:tr>
      <w:tr w:rsidR="003560CD" w14:paraId="5BE04098" w14:textId="77777777">
        <w:trPr>
          <w:trHeight w:val="290"/>
        </w:trPr>
        <w:tc>
          <w:tcPr>
            <w:tcW w:w="1101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31F9A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6"/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Domain 2: Study design</w:t>
            </w:r>
          </w:p>
        </w:tc>
      </w:tr>
      <w:tr w:rsidR="003560CD" w14:paraId="33DF869F" w14:textId="77777777">
        <w:trPr>
          <w:trHeight w:val="290"/>
        </w:trPr>
        <w:tc>
          <w:tcPr>
            <w:tcW w:w="1101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AE567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8"/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>Theoretical framework</w:t>
            </w:r>
          </w:p>
        </w:tc>
      </w:tr>
      <w:tr w:rsidR="003560CD" w14:paraId="05CDBBAC" w14:textId="77777777">
        <w:trPr>
          <w:trHeight w:val="851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C5250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1" w:lineRule="auto"/>
              <w:ind w:left="121" w:right="140" w:firstLine="7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Methodological 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orientation  and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Theory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E84A8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9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3E058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1" w:lineRule="auto"/>
              <w:ind w:left="117" w:right="17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What methodological orientation was stated to underpin the study? e.g.  grounded theory, discourse analysis, ethnography, 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henomenology,  content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analysis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27C77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 xml:space="preserve">6 </w:t>
            </w:r>
          </w:p>
        </w:tc>
      </w:tr>
      <w:tr w:rsidR="003560CD" w14:paraId="261A0722" w14:textId="77777777">
        <w:trPr>
          <w:trHeight w:val="290"/>
        </w:trPr>
        <w:tc>
          <w:tcPr>
            <w:tcW w:w="1101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5722D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>Participant selection</w:t>
            </w:r>
          </w:p>
        </w:tc>
      </w:tr>
      <w:tr w:rsidR="003560CD" w14:paraId="140E3B03" w14:textId="77777777">
        <w:trPr>
          <w:trHeight w:val="571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07493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Sampling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50158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0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173EB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1" w:lineRule="auto"/>
              <w:ind w:left="121" w:right="1040" w:firstLine="7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How were participants selected? e.g. purposive, 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onvenience,  consecutive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, snowball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8EE64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7</w:t>
            </w:r>
          </w:p>
        </w:tc>
      </w:tr>
      <w:tr w:rsidR="003560CD" w14:paraId="5D016F59" w14:textId="77777777">
        <w:trPr>
          <w:trHeight w:val="573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A9CEA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Method of approach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260AD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1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39202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1" w:lineRule="auto"/>
              <w:ind w:left="121" w:right="324" w:firstLine="7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How were participants approached? e.g. face-to-face, telephone, 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mail,  email</w:t>
            </w:r>
            <w:proofErr w:type="gramEnd"/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52ECD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7</w:t>
            </w:r>
          </w:p>
        </w:tc>
      </w:tr>
      <w:tr w:rsidR="003560CD" w14:paraId="3724D153" w14:textId="77777777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9935C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Sample size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6E4B9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2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15ECE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How many participants were in the study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ED742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8</w:t>
            </w:r>
          </w:p>
        </w:tc>
      </w:tr>
      <w:tr w:rsidR="003560CD" w14:paraId="20CE07DA" w14:textId="77777777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F2888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lastRenderedPageBreak/>
              <w:t xml:space="preserve">Non-participation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2B8E8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3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C6B67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How many people refused to participate or dropped out? Reasons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1476C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8</w:t>
            </w:r>
          </w:p>
        </w:tc>
      </w:tr>
      <w:tr w:rsidR="003560CD" w14:paraId="4E44A8FB" w14:textId="77777777">
        <w:trPr>
          <w:trHeight w:val="291"/>
        </w:trPr>
        <w:tc>
          <w:tcPr>
            <w:tcW w:w="1101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FF55D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/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>Setting</w:t>
            </w:r>
          </w:p>
        </w:tc>
      </w:tr>
      <w:tr w:rsidR="003560CD" w14:paraId="35409202" w14:textId="77777777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387DD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Setting of data collection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00B97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4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985AF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here was the data collected? e.g. home, clinic, workplace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A5EB8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7</w:t>
            </w:r>
          </w:p>
        </w:tc>
      </w:tr>
      <w:tr w:rsidR="003560CD" w14:paraId="2B7FCA06" w14:textId="77777777">
        <w:trPr>
          <w:trHeight w:val="571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E366A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Presence of non </w:t>
            </w:r>
          </w:p>
          <w:p w14:paraId="4CEA3242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8" w:line="240" w:lineRule="auto"/>
              <w:ind w:left="127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articipants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6FF31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5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8E63F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as anyone else present besides the participants and researchers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5EADC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7</w:t>
            </w:r>
          </w:p>
        </w:tc>
      </w:tr>
      <w:tr w:rsidR="003560CD" w14:paraId="2FD23AB2" w14:textId="77777777">
        <w:trPr>
          <w:trHeight w:val="571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60253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Description of sample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40232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6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4FC0D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1" w:lineRule="auto"/>
              <w:ind w:left="122" w:right="193" w:hanging="3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What are the important characteristics of the sample? e.g. 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emographic  data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, date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647ED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 xml:space="preserve">9 &amp; 23 </w:t>
            </w:r>
          </w:p>
        </w:tc>
      </w:tr>
      <w:tr w:rsidR="003560CD" w14:paraId="5C4FE966" w14:textId="77777777">
        <w:trPr>
          <w:trHeight w:val="292"/>
        </w:trPr>
        <w:tc>
          <w:tcPr>
            <w:tcW w:w="1101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29236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1"/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>Data collection</w:t>
            </w:r>
          </w:p>
        </w:tc>
      </w:tr>
      <w:tr w:rsidR="003560CD" w14:paraId="08103BD4" w14:textId="77777777">
        <w:trPr>
          <w:trHeight w:val="571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9C859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Interview guide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7AD16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7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80C05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1" w:lineRule="auto"/>
              <w:ind w:left="115" w:right="307" w:firstLine="2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Were questions, prompts, guides provided by the authors? Was it 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ilot  tested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1F7E8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7</w:t>
            </w:r>
          </w:p>
        </w:tc>
      </w:tr>
      <w:tr w:rsidR="003560CD" w14:paraId="105FDE12" w14:textId="77777777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3DE7F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Repeat interviews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BADF6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8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DB213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Were repeat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interviews</w:t>
            </w: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carried out? If yes, how many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55878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8</w:t>
            </w:r>
          </w:p>
        </w:tc>
      </w:tr>
      <w:tr w:rsidR="003560CD" w14:paraId="7A106DBC" w14:textId="77777777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71049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Audio/visual recording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89FC0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9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583C8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id the research use audio or visual recording to collect the data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D7363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7</w:t>
            </w:r>
          </w:p>
        </w:tc>
      </w:tr>
      <w:tr w:rsidR="003560CD" w14:paraId="4ED3EA3D" w14:textId="77777777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EBE28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Field notes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1DDEB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0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B74F6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Were field notes made during and/or after the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interview</w:t>
            </w: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r focus group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2CD1F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7</w:t>
            </w:r>
          </w:p>
        </w:tc>
      </w:tr>
      <w:tr w:rsidR="003560CD" w14:paraId="6B916362" w14:textId="77777777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E070B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Duration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10584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1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D6E98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What was the duration of the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interviews</w:t>
            </w: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r focus group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8AEA8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7</w:t>
            </w:r>
          </w:p>
        </w:tc>
      </w:tr>
      <w:tr w:rsidR="003560CD" w14:paraId="015690F1" w14:textId="77777777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E8649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Data saturation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276B6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2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0F5F1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as data saturation discussed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7DF84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8</w:t>
            </w:r>
          </w:p>
        </w:tc>
      </w:tr>
      <w:tr w:rsidR="003560CD" w14:paraId="2D1209E5" w14:textId="77777777">
        <w:trPr>
          <w:trHeight w:val="292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313B0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4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Transcripts returned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323D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3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F115E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Were transcripts returned to participants for comment and/or 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A40BB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8</w:t>
            </w:r>
          </w:p>
        </w:tc>
      </w:tr>
    </w:tbl>
    <w:p w14:paraId="2812665E" w14:textId="77777777" w:rsidR="003560CD" w:rsidRDefault="003560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64EDE542" w14:textId="77777777" w:rsidR="003560CD" w:rsidRDefault="003560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0"/>
        <w:tblW w:w="110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27"/>
        <w:gridCol w:w="1001"/>
        <w:gridCol w:w="6213"/>
        <w:gridCol w:w="1277"/>
      </w:tblGrid>
      <w:tr w:rsidR="003560CD" w14:paraId="1F59A51B" w14:textId="77777777">
        <w:trPr>
          <w:trHeight w:val="571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10F43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9"/>
                <w:szCs w:val="19"/>
                <w:highlight w:val="lightGray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  <w:highlight w:val="lightGray"/>
              </w:rPr>
              <w:t xml:space="preserve">Topic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3419A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9"/>
                <w:szCs w:val="19"/>
                <w:highlight w:val="lightGray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  <w:highlight w:val="lightGray"/>
              </w:rPr>
              <w:t xml:space="preserve">Item No.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876A1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9"/>
                <w:szCs w:val="19"/>
                <w:highlight w:val="lightGray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  <w:highlight w:val="lightGray"/>
              </w:rPr>
              <w:t xml:space="preserve">Guide Questions/Description 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BD57B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1" w:lineRule="auto"/>
              <w:ind w:left="136" w:right="72"/>
              <w:jc w:val="center"/>
              <w:rPr>
                <w:rFonts w:ascii="Calibri" w:eastAsia="Calibri" w:hAnsi="Calibri" w:cs="Calibri"/>
                <w:b/>
                <w:color w:val="000000"/>
                <w:sz w:val="19"/>
                <w:szCs w:val="19"/>
                <w:highlight w:val="lightGray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  <w:highlight w:val="lightGray"/>
              </w:rPr>
              <w:t xml:space="preserve">Reported </w:t>
            </w:r>
            <w:proofErr w:type="gramStart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  <w:highlight w:val="lightGray"/>
              </w:rPr>
              <w:t xml:space="preserve">on </w:t>
            </w:r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  <w:highlight w:val="lightGray"/>
              </w:rPr>
              <w:t>Page</w:t>
            </w:r>
            <w:proofErr w:type="gramEnd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  <w:highlight w:val="lightGray"/>
              </w:rPr>
              <w:t xml:space="preserve"> No.</w:t>
            </w:r>
          </w:p>
        </w:tc>
      </w:tr>
      <w:tr w:rsidR="003560CD" w14:paraId="4B5EE294" w14:textId="77777777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FB2FB" w14:textId="77777777" w:rsidR="003560CD" w:rsidRDefault="00356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9"/>
                <w:szCs w:val="19"/>
                <w:highlight w:val="lightGray"/>
              </w:rPr>
            </w:pP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22D89" w14:textId="77777777" w:rsidR="003560CD" w:rsidRDefault="00356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9"/>
                <w:szCs w:val="19"/>
                <w:highlight w:val="lightGray"/>
              </w:rPr>
            </w:pP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9BF41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1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orrection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AFC53" w14:textId="77777777" w:rsidR="003560CD" w:rsidRDefault="00356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</w:p>
        </w:tc>
      </w:tr>
      <w:tr w:rsidR="003560CD" w14:paraId="58A47BA0" w14:textId="77777777">
        <w:trPr>
          <w:trHeight w:val="571"/>
        </w:trPr>
        <w:tc>
          <w:tcPr>
            <w:tcW w:w="1101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72D39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6"/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 xml:space="preserve">Domain 3: analysis and  </w:t>
            </w:r>
          </w:p>
          <w:p w14:paraId="03FE94F0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8" w:line="240" w:lineRule="auto"/>
              <w:ind w:left="115"/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findings</w:t>
            </w:r>
          </w:p>
        </w:tc>
      </w:tr>
      <w:tr w:rsidR="003560CD" w14:paraId="3D0E8170" w14:textId="77777777">
        <w:trPr>
          <w:trHeight w:val="292"/>
        </w:trPr>
        <w:tc>
          <w:tcPr>
            <w:tcW w:w="1101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78B0F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1"/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>Data analysis</w:t>
            </w:r>
          </w:p>
        </w:tc>
      </w:tr>
      <w:tr w:rsidR="003560CD" w14:paraId="262B9333" w14:textId="77777777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867FF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Number of data coders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A9853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4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27733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How many data coders coded the data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3D192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8</w:t>
            </w:r>
          </w:p>
        </w:tc>
      </w:tr>
      <w:tr w:rsidR="003560CD" w14:paraId="5F03E404" w14:textId="77777777">
        <w:trPr>
          <w:trHeight w:val="571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AD81A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1" w:lineRule="auto"/>
              <w:ind w:left="115" w:right="329" w:firstLine="13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Description of the 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oding  tree</w:t>
            </w:r>
            <w:proofErr w:type="gramEnd"/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14FB6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5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BD31C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id authors provide a description of the coding tree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E926B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N/A</w:t>
            </w:r>
          </w:p>
        </w:tc>
      </w:tr>
      <w:tr w:rsidR="003560CD" w14:paraId="0131705B" w14:textId="77777777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F62CB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Derivation of themes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DCA76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6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CB3A2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ere themes identified in advance or derived from the data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4327B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8</w:t>
            </w:r>
          </w:p>
        </w:tc>
      </w:tr>
      <w:tr w:rsidR="003560CD" w14:paraId="59D1180B" w14:textId="77777777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FF41A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Software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46741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7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A1DCD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hat software, if applicable, was used to manage the data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61E9B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N/A</w:t>
            </w:r>
          </w:p>
        </w:tc>
      </w:tr>
      <w:tr w:rsidR="003560CD" w14:paraId="7EBDBA00" w14:textId="77777777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441E0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Participant checking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00D15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8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2CF3E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id participants provide feedback on the findings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57DF3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 xml:space="preserve">8 </w:t>
            </w:r>
          </w:p>
        </w:tc>
      </w:tr>
      <w:tr w:rsidR="003560CD" w14:paraId="3841C4C6" w14:textId="77777777">
        <w:trPr>
          <w:trHeight w:val="290"/>
        </w:trPr>
        <w:tc>
          <w:tcPr>
            <w:tcW w:w="1101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59353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>Reporting</w:t>
            </w:r>
          </w:p>
        </w:tc>
      </w:tr>
      <w:tr w:rsidR="003560CD" w14:paraId="24405788" w14:textId="77777777">
        <w:trPr>
          <w:trHeight w:val="574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6AFCD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lastRenderedPageBreak/>
              <w:t xml:space="preserve">Quotations presented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33D70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9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8D617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2" w:lineRule="auto"/>
              <w:ind w:left="118" w:right="120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ere participant quotations presented to illustrate the themes/findings?  Was each quotation identified? e.g. participant number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A197B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9-15</w:t>
            </w:r>
          </w:p>
        </w:tc>
      </w:tr>
      <w:tr w:rsidR="003560CD" w14:paraId="28C0098C" w14:textId="77777777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AB9B2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ata and findings consistent</w:t>
            </w:r>
            <w:r>
              <w:rPr>
                <w:rFonts w:ascii="Calibri" w:eastAsia="Calibri" w:hAnsi="Calibri" w:cs="Calibri"/>
                <w:color w:val="000000"/>
                <w:sz w:val="19"/>
                <w:szCs w:val="19"/>
                <w:highlight w:val="yellow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2D1D5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30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8AEFF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as there consistency between the data presented and the findings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E4594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9-15</w:t>
            </w:r>
          </w:p>
        </w:tc>
      </w:tr>
      <w:tr w:rsidR="003560CD" w14:paraId="6556E82D" w14:textId="77777777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AFDF9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Clarity of major themes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E298C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31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CD5E0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ere major themes clearly presented in the findings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5A925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9-15</w:t>
            </w:r>
          </w:p>
        </w:tc>
      </w:tr>
      <w:tr w:rsidR="003560CD" w14:paraId="07946156" w14:textId="77777777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5EA3A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Clarity of minor themes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791C8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32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06FE9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Is there a description of diverse cases or discussion of minor themes? 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217B5" w14:textId="77777777" w:rsidR="003560C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N/A</w:t>
            </w:r>
          </w:p>
        </w:tc>
      </w:tr>
    </w:tbl>
    <w:p w14:paraId="6266C6E7" w14:textId="77777777" w:rsidR="003560CD" w:rsidRDefault="003560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BE981A2" w14:textId="77777777" w:rsidR="003560CD" w:rsidRDefault="003560C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681EE509" w14:textId="77777777" w:rsidR="003560C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81" w:lineRule="auto"/>
        <w:ind w:left="116" w:right="340" w:firstLine="13"/>
        <w:rPr>
          <w:rFonts w:ascii="Calibri" w:eastAsia="Calibri" w:hAnsi="Calibri" w:cs="Calibri"/>
          <w:color w:val="000000"/>
          <w:sz w:val="19"/>
          <w:szCs w:val="19"/>
        </w:rPr>
      </w:pPr>
      <w:r>
        <w:rPr>
          <w:rFonts w:ascii="Calibri" w:eastAsia="Calibri" w:hAnsi="Calibri" w:cs="Calibri"/>
          <w:color w:val="000000"/>
          <w:sz w:val="19"/>
          <w:szCs w:val="19"/>
        </w:rPr>
        <w:t xml:space="preserve">Developed from: Tong A, Sainsbury P, Craig J. Consolidated criteria for reporting qualitative research (COREQ): a 32-item </w:t>
      </w:r>
      <w:proofErr w:type="gramStart"/>
      <w:r>
        <w:rPr>
          <w:rFonts w:ascii="Calibri" w:eastAsia="Calibri" w:hAnsi="Calibri" w:cs="Calibri"/>
          <w:color w:val="000000"/>
          <w:sz w:val="19"/>
          <w:szCs w:val="19"/>
        </w:rPr>
        <w:t>checklist  for</w:t>
      </w:r>
      <w:proofErr w:type="gramEnd"/>
      <w:r>
        <w:rPr>
          <w:rFonts w:ascii="Calibri" w:eastAsia="Calibri" w:hAnsi="Calibri" w:cs="Calibri"/>
          <w:color w:val="000000"/>
          <w:sz w:val="19"/>
          <w:szCs w:val="19"/>
        </w:rPr>
        <w:t xml:space="preserve"> interviews and focus groups. </w:t>
      </w:r>
      <w:r>
        <w:rPr>
          <w:rFonts w:ascii="Calibri" w:eastAsia="Calibri" w:hAnsi="Calibri" w:cs="Calibri"/>
          <w:i/>
          <w:color w:val="000000"/>
          <w:sz w:val="19"/>
          <w:szCs w:val="19"/>
        </w:rPr>
        <w:t>International Journal for Quality in Health Care</w:t>
      </w:r>
      <w:r>
        <w:rPr>
          <w:rFonts w:ascii="Calibri" w:eastAsia="Calibri" w:hAnsi="Calibri" w:cs="Calibri"/>
          <w:color w:val="000000"/>
          <w:sz w:val="19"/>
          <w:szCs w:val="19"/>
        </w:rPr>
        <w:t xml:space="preserve">. 2007. Volume 19, Number 6: pp. 349 – 357 </w:t>
      </w:r>
    </w:p>
    <w:p w14:paraId="04458B86" w14:textId="77777777" w:rsidR="003560C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94" w:line="281" w:lineRule="auto"/>
        <w:ind w:left="119" w:right="799"/>
        <w:rPr>
          <w:rFonts w:ascii="Calibri" w:eastAsia="Calibri" w:hAnsi="Calibri" w:cs="Calibri"/>
          <w:b/>
          <w:color w:val="000000"/>
          <w:sz w:val="19"/>
          <w:szCs w:val="19"/>
        </w:rPr>
      </w:pPr>
      <w:r>
        <w:rPr>
          <w:rFonts w:ascii="Calibri" w:eastAsia="Calibri" w:hAnsi="Calibri" w:cs="Calibri"/>
          <w:b/>
          <w:color w:val="000000"/>
          <w:sz w:val="19"/>
          <w:szCs w:val="19"/>
        </w:rPr>
        <w:t xml:space="preserve">Once you have completed this checklist, please save a copy and upload it as part of your submission. DO NOT include </w:t>
      </w:r>
      <w:proofErr w:type="gramStart"/>
      <w:r>
        <w:rPr>
          <w:rFonts w:ascii="Calibri" w:eastAsia="Calibri" w:hAnsi="Calibri" w:cs="Calibri"/>
          <w:b/>
          <w:color w:val="000000"/>
          <w:sz w:val="19"/>
          <w:szCs w:val="19"/>
        </w:rPr>
        <w:t>this  checklist</w:t>
      </w:r>
      <w:proofErr w:type="gramEnd"/>
      <w:r>
        <w:rPr>
          <w:rFonts w:ascii="Calibri" w:eastAsia="Calibri" w:hAnsi="Calibri" w:cs="Calibri"/>
          <w:b/>
          <w:color w:val="000000"/>
          <w:sz w:val="19"/>
          <w:szCs w:val="19"/>
        </w:rPr>
        <w:t xml:space="preserve"> as part of the main manuscript document. It must be uploaded as a separate file.</w:t>
      </w:r>
    </w:p>
    <w:sectPr w:rsidR="003560CD">
      <w:pgSz w:w="12240" w:h="15840"/>
      <w:pgMar w:top="708" w:right="614" w:bottom="746" w:left="607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60CD"/>
    <w:rsid w:val="003560CD"/>
    <w:rsid w:val="004F18C3"/>
    <w:rsid w:val="00F9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EDA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CA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7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2-07T18:40:00Z</dcterms:created>
  <dcterms:modified xsi:type="dcterms:W3CDTF">2024-02-07T18:40:00Z</dcterms:modified>
</cp:coreProperties>
</file>